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6B38E" w14:textId="465E4F42" w:rsidR="00E661BA" w:rsidRDefault="00087D40">
      <w:pPr>
        <w:rPr>
          <w:rFonts w:ascii="Arial" w:hAnsi="Arial" w:cs="Arial"/>
          <w:sz w:val="20"/>
          <w:szCs w:val="20"/>
        </w:rPr>
      </w:pPr>
      <w:bookmarkStart w:id="0" w:name="_Hlk65267700"/>
      <w:r w:rsidRPr="009F452B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B90C15">
        <w:rPr>
          <w:rFonts w:ascii="Arial" w:hAnsi="Arial" w:cs="Arial"/>
          <w:b/>
          <w:bCs/>
          <w:sz w:val="20"/>
          <w:szCs w:val="20"/>
        </w:rPr>
        <w:t>S</w:t>
      </w:r>
      <w:r w:rsidR="00B773B4">
        <w:rPr>
          <w:rFonts w:ascii="Arial" w:hAnsi="Arial" w:cs="Arial"/>
          <w:b/>
          <w:bCs/>
          <w:sz w:val="20"/>
          <w:szCs w:val="20"/>
        </w:rPr>
        <w:t>2</w:t>
      </w:r>
      <w:r w:rsidRPr="009F452B">
        <w:rPr>
          <w:rFonts w:ascii="Arial" w:hAnsi="Arial" w:cs="Arial"/>
          <w:sz w:val="20"/>
          <w:szCs w:val="20"/>
        </w:rPr>
        <w:t xml:space="preserve">. </w:t>
      </w:r>
      <w:r w:rsidR="00B90C15">
        <w:rPr>
          <w:rFonts w:ascii="Arial" w:hAnsi="Arial" w:cs="Arial"/>
          <w:sz w:val="20"/>
          <w:szCs w:val="20"/>
        </w:rPr>
        <w:t>T</w:t>
      </w:r>
      <w:r w:rsidR="00B90C15">
        <w:rPr>
          <w:rFonts w:ascii="Arial" w:hAnsi="Arial" w:cs="Arial" w:hint="eastAsia"/>
          <w:sz w:val="20"/>
          <w:szCs w:val="20"/>
        </w:rPr>
        <w:t>he</w:t>
      </w:r>
      <w:r w:rsidR="00B90C15">
        <w:rPr>
          <w:rFonts w:ascii="Arial" w:hAnsi="Arial" w:cs="Arial"/>
          <w:sz w:val="20"/>
          <w:szCs w:val="20"/>
        </w:rPr>
        <w:t xml:space="preserve"> </w:t>
      </w:r>
      <w:r w:rsidR="00A862F5">
        <w:rPr>
          <w:rFonts w:ascii="Arial" w:hAnsi="Arial" w:cs="Arial"/>
          <w:sz w:val="20"/>
          <w:szCs w:val="20"/>
        </w:rPr>
        <w:t>correlation between gen</w:t>
      </w:r>
      <w:r w:rsidR="000F6D7F">
        <w:rPr>
          <w:rFonts w:ascii="Arial" w:hAnsi="Arial" w:cs="Arial" w:hint="eastAsia"/>
          <w:sz w:val="20"/>
          <w:szCs w:val="20"/>
        </w:rPr>
        <w:t>e</w:t>
      </w:r>
      <w:r w:rsidR="00A862F5">
        <w:rPr>
          <w:rFonts w:ascii="Arial" w:hAnsi="Arial" w:cs="Arial"/>
          <w:sz w:val="20"/>
          <w:szCs w:val="20"/>
        </w:rPr>
        <w:t xml:space="preserve">s expression and </w:t>
      </w:r>
      <w:proofErr w:type="spellStart"/>
      <w:r w:rsidR="00A862F5">
        <w:rPr>
          <w:rFonts w:ascii="Arial" w:hAnsi="Arial" w:cs="Arial"/>
          <w:sz w:val="20"/>
          <w:szCs w:val="20"/>
        </w:rPr>
        <w:t>Dlco</w:t>
      </w:r>
      <w:proofErr w:type="spellEnd"/>
      <w:r w:rsidR="00A862F5">
        <w:rPr>
          <w:rFonts w:ascii="Arial" w:hAnsi="Arial" w:cs="Arial"/>
          <w:sz w:val="20"/>
          <w:szCs w:val="20"/>
        </w:rPr>
        <w:t>% predicted</w:t>
      </w:r>
      <w:r w:rsidR="00B90C15">
        <w:rPr>
          <w:rFonts w:ascii="Arial" w:hAnsi="Arial" w:cs="Arial"/>
          <w:sz w:val="20"/>
          <w:szCs w:val="20"/>
        </w:rPr>
        <w:t>.</w:t>
      </w:r>
    </w:p>
    <w:p w14:paraId="48F254CB" w14:textId="77777777" w:rsidR="00444DF5" w:rsidRPr="00444DF5" w:rsidRDefault="00444DF5">
      <w:pPr>
        <w:rPr>
          <w:rFonts w:ascii="Arial" w:hAnsi="Arial" w:cs="Arial"/>
          <w:sz w:val="20"/>
          <w:szCs w:val="20"/>
        </w:rPr>
      </w:pPr>
    </w:p>
    <w:tbl>
      <w:tblPr>
        <w:tblStyle w:val="a9"/>
        <w:tblW w:w="8296" w:type="dxa"/>
        <w:tblLook w:val="04A0" w:firstRow="1" w:lastRow="0" w:firstColumn="1" w:lastColumn="0" w:noHBand="0" w:noVBand="1"/>
      </w:tblPr>
      <w:tblGrid>
        <w:gridCol w:w="1124"/>
        <w:gridCol w:w="1110"/>
        <w:gridCol w:w="1023"/>
        <w:gridCol w:w="222"/>
        <w:gridCol w:w="1349"/>
        <w:gridCol w:w="1320"/>
        <w:gridCol w:w="222"/>
        <w:gridCol w:w="1138"/>
        <w:gridCol w:w="788"/>
      </w:tblGrid>
      <w:tr w:rsidR="00A862F5" w:rsidRPr="00A862F5" w14:paraId="38C16FA7" w14:textId="77777777" w:rsidTr="00A862F5">
        <w:trPr>
          <w:trHeight w:val="280"/>
        </w:trPr>
        <w:tc>
          <w:tcPr>
            <w:tcW w:w="1124" w:type="dxa"/>
            <w:vMerge w:val="restart"/>
            <w:tcBorders>
              <w:left w:val="nil"/>
              <w:right w:val="nil"/>
            </w:tcBorders>
            <w:noWrap/>
            <w:hideMark/>
          </w:tcPr>
          <w:p w14:paraId="067254D2" w14:textId="4DEBE0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Genes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2CA31A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GSE38958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79F9BC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7EB73FEE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6E5A52" w14:textId="6CF499A5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GSE132607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8BB808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17034028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31FE63E" w14:textId="4A82CD1A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GSE93606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D0C279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62F5" w:rsidRPr="00A862F5" w14:paraId="6BF10B18" w14:textId="77777777" w:rsidTr="00A862F5">
        <w:trPr>
          <w:trHeight w:val="280"/>
        </w:trPr>
        <w:tc>
          <w:tcPr>
            <w:tcW w:w="112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FE52F62" w14:textId="4D22DFAD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57BB03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E3809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50A31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A871DB" w14:textId="571C8A5E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24CE6E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211B5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00CC8" w14:textId="72C0EC9C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C71EB0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A862F5" w:rsidRPr="00A862F5" w14:paraId="1AB3488F" w14:textId="77777777" w:rsidTr="00A862F5">
        <w:trPr>
          <w:trHeight w:val="280"/>
        </w:trPr>
        <w:tc>
          <w:tcPr>
            <w:tcW w:w="112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438AA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ATP10A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F2B4172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15 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7A9A44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4 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70AF7109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7F7CF319" w14:textId="5F94F608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58 </w:t>
            </w: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870276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6 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7338B6DA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7656CA" w14:textId="77AE42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03 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EC48D8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3 </w:t>
            </w:r>
          </w:p>
        </w:tc>
      </w:tr>
      <w:tr w:rsidR="00A862F5" w:rsidRPr="00A862F5" w14:paraId="686A7A7E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3515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BNIP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55E90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40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984D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FA1ECD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B0838" w14:textId="15906833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3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748F3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4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33091D5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66ED1" w14:textId="61CBD17D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9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607EB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6 </w:t>
            </w:r>
          </w:p>
        </w:tc>
      </w:tr>
      <w:tr w:rsidR="00A862F5" w:rsidRPr="00A862F5" w14:paraId="1261813C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A0F7C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C9orf13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0EE7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6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97D6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C30CC68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CFCBC" w14:textId="197C9A1B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5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89F1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0A1A63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C6403" w14:textId="59578805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3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5B084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2 </w:t>
            </w:r>
          </w:p>
        </w:tc>
      </w:tr>
      <w:tr w:rsidR="00A862F5" w:rsidRPr="00A862F5" w14:paraId="0CCB5BDA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7A700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CD2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E7A6C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9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B6FC1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CFB609C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B15E1" w14:textId="571EA060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8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33F9E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A0561B2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C52EE" w14:textId="34A2F10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6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6800E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49 </w:t>
            </w:r>
          </w:p>
        </w:tc>
      </w:tr>
      <w:tr w:rsidR="00A862F5" w:rsidRPr="00A862F5" w14:paraId="4524B3D2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F679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CD2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65BA2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49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623DA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079F5E0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A3F69" w14:textId="62B6236D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5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F511F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17FE09F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7F206" w14:textId="6B81E6CB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8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C974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3 </w:t>
            </w:r>
          </w:p>
        </w:tc>
      </w:tr>
      <w:tr w:rsidR="00A862F5" w:rsidRPr="00A862F5" w14:paraId="5B4279A2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35323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CDH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92301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40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0CD87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E4604B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9B119" w14:textId="61DA4DB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23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BEBFE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4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304492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935EF" w14:textId="51D91CBC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27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6D050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42 </w:t>
            </w:r>
          </w:p>
        </w:tc>
      </w:tr>
      <w:tr w:rsidR="00A862F5" w:rsidRPr="00A862F5" w14:paraId="70E97BE5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11D43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DDX19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C4BE8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7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908C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B59A5C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394B0" w14:textId="6A4ED105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5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BF336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8768274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E3F34" w14:textId="03C35A94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6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B668A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5 </w:t>
            </w:r>
          </w:p>
        </w:tc>
      </w:tr>
      <w:tr w:rsidR="00A862F5" w:rsidRPr="00A862F5" w14:paraId="29EE4CB0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2F022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DIS3L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33094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8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B6AA4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74181A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6FD5B" w14:textId="0DEFAAB2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0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2557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484733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6768D" w14:textId="7577A029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9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EC668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7 </w:t>
            </w:r>
          </w:p>
        </w:tc>
      </w:tr>
      <w:tr w:rsidR="00A862F5" w:rsidRPr="00A862F5" w14:paraId="3735EF1D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CBAA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DUSP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1F66C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51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779E2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03881CB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B951D" w14:textId="06CD6215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4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4545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F3B751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4B9DE" w14:textId="34E01E35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2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B43D3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4 </w:t>
            </w:r>
          </w:p>
        </w:tc>
      </w:tr>
      <w:tr w:rsidR="00A862F5" w:rsidRPr="00A862F5" w14:paraId="29271017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2EFDF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FA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90AA9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34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AEEA1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52FEEA5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16C6E" w14:textId="62D80B21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26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99EE9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A5A5A5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24083" w14:textId="64CC4CA8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37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1C2B3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05 </w:t>
            </w:r>
          </w:p>
        </w:tc>
      </w:tr>
      <w:tr w:rsidR="00A862F5" w:rsidRPr="00A862F5" w14:paraId="4F52A380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10BA2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GJA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8386A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44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9304C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BF0911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E9BC4" w14:textId="6AE2FADE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0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A84F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CAE5EEB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C04F8" w14:textId="49D071E6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9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786FF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5 </w:t>
            </w:r>
          </w:p>
        </w:tc>
      </w:tr>
      <w:tr w:rsidR="00A862F5" w:rsidRPr="00A862F5" w14:paraId="5D9257EE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74E8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GUCY2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D4407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44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77AF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BC93407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60976" w14:textId="5BCB92BD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6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5CDA2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0B52069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E8A8E" w14:textId="287C3976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8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6471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1 </w:t>
            </w:r>
          </w:p>
        </w:tc>
      </w:tr>
      <w:tr w:rsidR="00A862F5" w:rsidRPr="00A862F5" w14:paraId="62671C31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43B1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MYL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C0EAB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6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B6EC4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67930FC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53B54" w14:textId="60DDC270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5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1F576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2FE5BE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27194" w14:textId="7FA92CFD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7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C2012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40 </w:t>
            </w:r>
          </w:p>
        </w:tc>
      </w:tr>
      <w:tr w:rsidR="00A862F5" w:rsidRPr="00A862F5" w14:paraId="7CB980F7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172D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OSBPL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FA9A7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8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C35B3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9CB8A06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4D930" w14:textId="6258F568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5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CD303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99C50EE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80C5C" w14:textId="008D5902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7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ED90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8 </w:t>
            </w:r>
          </w:p>
        </w:tc>
      </w:tr>
      <w:tr w:rsidR="00A862F5" w:rsidRPr="00A862F5" w14:paraId="77CB68FD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57B3D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PPP1R16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5C893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33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C7B28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9495A6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D7982" w14:textId="607AC99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24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B511B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3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994E67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373B1" w14:textId="0CD9A4F0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28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A22F1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31 </w:t>
            </w:r>
          </w:p>
        </w:tc>
      </w:tr>
      <w:tr w:rsidR="00A862F5" w:rsidRPr="00A862F5" w14:paraId="44DF1081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7B26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RFX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453C3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476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5614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C186B99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908DF" w14:textId="1C3DDB72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3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6110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E031F64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908DA" w14:textId="58617645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1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540A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8 </w:t>
            </w:r>
          </w:p>
        </w:tc>
      </w:tr>
      <w:tr w:rsidR="00A862F5" w:rsidRPr="00A862F5" w14:paraId="0D4CE800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8EEAB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RHAG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8ECBC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5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EE79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47AC23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7C9CD" w14:textId="1FE4957D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5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5828F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D788FA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E6D8F" w14:textId="48D80F80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8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DD6F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3 </w:t>
            </w:r>
          </w:p>
        </w:tc>
      </w:tr>
      <w:tr w:rsidR="00A862F5" w:rsidRPr="00A862F5" w14:paraId="44616508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CFDCC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SERP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164FC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372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BE446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4E0DE2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12B45" w14:textId="1BA37862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26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5C7BD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F0BE749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C770D" w14:textId="1EAEB2BE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29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FFBF2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25 </w:t>
            </w:r>
          </w:p>
        </w:tc>
      </w:tr>
      <w:tr w:rsidR="00A862F5" w:rsidRPr="00A862F5" w14:paraId="6BAD982B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DAFE2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SH3YL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151FB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5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30511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D624622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632D2" w14:textId="72777F79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1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86D5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991EE3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88923" w14:textId="76B4A133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3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1E366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2 </w:t>
            </w:r>
          </w:p>
        </w:tc>
      </w:tr>
      <w:tr w:rsidR="00A862F5" w:rsidRPr="00A862F5" w14:paraId="7571FA85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39AD6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SLC28A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7EF43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403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2D05B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5367FB8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00601" w14:textId="6E2965E2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3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33120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4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90B3FBA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06D86" w14:textId="2F429999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8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6596F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3 </w:t>
            </w:r>
          </w:p>
        </w:tc>
      </w:tr>
      <w:tr w:rsidR="00A862F5" w:rsidRPr="00A862F5" w14:paraId="7274FD98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4C29E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SLC6A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AFC71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397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35B1B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0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767DBA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B15C4" w14:textId="56CE8FFB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25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EDCE4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376D8D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CE4C0" w14:textId="2F987E70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26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0965A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45 </w:t>
            </w:r>
          </w:p>
        </w:tc>
      </w:tr>
      <w:tr w:rsidR="00A862F5" w:rsidRPr="00DB52F0" w14:paraId="67C5AD13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196A6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SLC6A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D1D78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424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06327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E502D5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8B1D9" w14:textId="55C237D6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9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BB436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DA8008C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D686A" w14:textId="51726C0D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6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B7A74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6 </w:t>
            </w:r>
          </w:p>
        </w:tc>
      </w:tr>
      <w:tr w:rsidR="00A862F5" w:rsidRPr="00A862F5" w14:paraId="20F05D62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D9230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SYTL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DFE93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29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C1DA6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A689A5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A57BF" w14:textId="6AAA630B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25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5308D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2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91753A2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455DC" w14:textId="2129BBD3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29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E9B16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25 </w:t>
            </w:r>
          </w:p>
        </w:tc>
      </w:tr>
      <w:tr w:rsidR="00A862F5" w:rsidRPr="00A862F5" w14:paraId="274FFFAA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B2988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TDRKH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51156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6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6DC4C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1F7AB74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E1119" w14:textId="00FB40F5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6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2BC7A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6BB37C8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590B4" w14:textId="6EF060B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5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D10F4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8 </w:t>
            </w:r>
          </w:p>
        </w:tc>
      </w:tr>
      <w:tr w:rsidR="00A862F5" w:rsidRPr="00A862F5" w14:paraId="7959580C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FD7E1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TMTC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9A948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8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00121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C7EA27E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81DE4" w14:textId="557960AD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4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F7192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9548DC7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4BB4B" w14:textId="2757AB54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42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1F5A3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1 </w:t>
            </w:r>
          </w:p>
        </w:tc>
      </w:tr>
      <w:tr w:rsidR="00A862F5" w:rsidRPr="00A862F5" w14:paraId="18671184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3C742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TNFRSF1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01568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42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1F5F3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43E332E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5237A" w14:textId="112C86DB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4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EBBA4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72D9A9F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13E85" w14:textId="6BD00A72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7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85A26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42 </w:t>
            </w:r>
          </w:p>
        </w:tc>
      </w:tr>
      <w:tr w:rsidR="00A862F5" w:rsidRPr="00A862F5" w14:paraId="5BCAC9E4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7A0CA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TTC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039D4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268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748B0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39C17B9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C7D81" w14:textId="113E71B0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29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77130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9B94A3E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E2889" w14:textId="1B918C1F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33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5F168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11 </w:t>
            </w:r>
          </w:p>
        </w:tc>
      </w:tr>
      <w:tr w:rsidR="00A862F5" w:rsidRPr="00A862F5" w14:paraId="162E2573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028FE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TTC39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140BC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440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D496F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88646C8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6F8B3" w14:textId="3646E32F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7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FA88C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F2234E4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1BB36" w14:textId="14620338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9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7B601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3 </w:t>
            </w:r>
          </w:p>
        </w:tc>
      </w:tr>
      <w:tr w:rsidR="00A862F5" w:rsidRPr="00A862F5" w14:paraId="76E58861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F7011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TULP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AF3FE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7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F63D6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533D46F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5FFA8" w14:textId="3256562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26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D8D9F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131DAE6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EF271" w14:textId="2E53D57D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0.31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79F42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6 </w:t>
            </w:r>
          </w:p>
        </w:tc>
      </w:tr>
      <w:tr w:rsidR="00A862F5" w:rsidRPr="00A862F5" w14:paraId="0875899B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DF689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TXK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7C501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455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D8C08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A1340AF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1F27D" w14:textId="20697DFE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6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0683F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8372B08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C13A0" w14:textId="50A79620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2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9B9B1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5 </w:t>
            </w:r>
          </w:p>
        </w:tc>
      </w:tr>
      <w:tr w:rsidR="00A862F5" w:rsidRPr="00A862F5" w14:paraId="024A2788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CABAB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UBE3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286FA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71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10613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56768B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2FE69" w14:textId="1FA53106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6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6F790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8DF0745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3F4B5" w14:textId="077AB0D8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2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F695E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15 </w:t>
            </w:r>
          </w:p>
        </w:tc>
      </w:tr>
      <w:tr w:rsidR="00A862F5" w:rsidRPr="00A862F5" w14:paraId="0F6A482D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B41A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>UTP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38FAD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459 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B93C7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1CDF99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0E80C" w14:textId="530E7149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33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2FB63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0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721C1F" w14:textId="77777777" w:rsidR="00A862F5" w:rsidRPr="00DB52F0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2D583" w14:textId="6F26896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7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5E68B" w14:textId="77777777" w:rsidR="00A862F5" w:rsidRPr="00A862F5" w:rsidRDefault="00A862F5" w:rsidP="00A862F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862F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038 </w:t>
            </w:r>
          </w:p>
        </w:tc>
      </w:tr>
      <w:tr w:rsidR="00A862F5" w:rsidRPr="00A862F5" w14:paraId="7EFDFDE0" w14:textId="77777777" w:rsidTr="00A862F5">
        <w:trPr>
          <w:trHeight w:val="280"/>
        </w:trPr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hideMark/>
          </w:tcPr>
          <w:p w14:paraId="7B5FAC7A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>VEGFC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noWrap/>
            <w:hideMark/>
          </w:tcPr>
          <w:p w14:paraId="2068C520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302 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noWrap/>
            <w:hideMark/>
          </w:tcPr>
          <w:p w14:paraId="6E5F1964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19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5F5E1014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noWrap/>
            <w:hideMark/>
          </w:tcPr>
          <w:p w14:paraId="515DF714" w14:textId="2ABAE7DF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253 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noWrap/>
            <w:hideMark/>
          </w:tcPr>
          <w:p w14:paraId="1CDCADE2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29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5608FE77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  <w:noWrap/>
            <w:hideMark/>
          </w:tcPr>
          <w:p w14:paraId="590774FE" w14:textId="18AD93BA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-0.280 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noWrap/>
            <w:hideMark/>
          </w:tcPr>
          <w:p w14:paraId="0E200F77" w14:textId="77777777" w:rsidR="00A862F5" w:rsidRPr="00A862F5" w:rsidRDefault="00A862F5" w:rsidP="00A862F5">
            <w:pPr>
              <w:rPr>
                <w:rFonts w:ascii="Arial" w:hAnsi="Arial" w:cs="Arial"/>
                <w:sz w:val="16"/>
                <w:szCs w:val="16"/>
              </w:rPr>
            </w:pPr>
            <w:r w:rsidRPr="00A862F5">
              <w:rPr>
                <w:rFonts w:ascii="Arial" w:hAnsi="Arial" w:cs="Arial"/>
                <w:sz w:val="16"/>
                <w:szCs w:val="16"/>
              </w:rPr>
              <w:t xml:space="preserve">0.037 </w:t>
            </w:r>
          </w:p>
        </w:tc>
      </w:tr>
    </w:tbl>
    <w:p w14:paraId="2AE064E7" w14:textId="77777777" w:rsidR="00E661BA" w:rsidRPr="009F452B" w:rsidRDefault="00E661BA">
      <w:pPr>
        <w:rPr>
          <w:rFonts w:ascii="Arial" w:hAnsi="Arial" w:cs="Arial"/>
          <w:sz w:val="20"/>
          <w:szCs w:val="20"/>
        </w:rPr>
      </w:pPr>
    </w:p>
    <w:bookmarkEnd w:id="0"/>
    <w:p w14:paraId="0C8E52FD" w14:textId="05A8E2BD" w:rsidR="00087D40" w:rsidRDefault="00087D40"/>
    <w:p w14:paraId="3B0F2A40" w14:textId="77777777" w:rsidR="00E661BA" w:rsidRDefault="00E661BA"/>
    <w:sectPr w:rsidR="00E66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818E9" w14:textId="77777777" w:rsidR="009D49EA" w:rsidRDefault="009D49EA" w:rsidP="00B90C15">
      <w:r>
        <w:separator/>
      </w:r>
    </w:p>
  </w:endnote>
  <w:endnote w:type="continuationSeparator" w:id="0">
    <w:p w14:paraId="57363479" w14:textId="77777777" w:rsidR="009D49EA" w:rsidRDefault="009D49EA" w:rsidP="00B90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04C48" w14:textId="77777777" w:rsidR="009D49EA" w:rsidRDefault="009D49EA" w:rsidP="00B90C15">
      <w:r>
        <w:separator/>
      </w:r>
    </w:p>
  </w:footnote>
  <w:footnote w:type="continuationSeparator" w:id="0">
    <w:p w14:paraId="5DA6E94B" w14:textId="77777777" w:rsidR="009D49EA" w:rsidRDefault="009D49EA" w:rsidP="00B90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AF1"/>
    <w:rsid w:val="00045808"/>
    <w:rsid w:val="00087D40"/>
    <w:rsid w:val="000905AE"/>
    <w:rsid w:val="000E5B19"/>
    <w:rsid w:val="000F6D7F"/>
    <w:rsid w:val="00113033"/>
    <w:rsid w:val="001D61AA"/>
    <w:rsid w:val="001E6678"/>
    <w:rsid w:val="002C36AA"/>
    <w:rsid w:val="00313A02"/>
    <w:rsid w:val="003175DA"/>
    <w:rsid w:val="00343E95"/>
    <w:rsid w:val="00353255"/>
    <w:rsid w:val="003E7EC8"/>
    <w:rsid w:val="00427AF1"/>
    <w:rsid w:val="00444DF5"/>
    <w:rsid w:val="005729EC"/>
    <w:rsid w:val="005B3740"/>
    <w:rsid w:val="005D7ED2"/>
    <w:rsid w:val="00654BF0"/>
    <w:rsid w:val="00673C37"/>
    <w:rsid w:val="006B2BF9"/>
    <w:rsid w:val="00725F45"/>
    <w:rsid w:val="007877F6"/>
    <w:rsid w:val="008B436A"/>
    <w:rsid w:val="008E0B7A"/>
    <w:rsid w:val="00975183"/>
    <w:rsid w:val="009A0CC6"/>
    <w:rsid w:val="009D49EA"/>
    <w:rsid w:val="009E6060"/>
    <w:rsid w:val="009F452B"/>
    <w:rsid w:val="00A862F5"/>
    <w:rsid w:val="00B773B4"/>
    <w:rsid w:val="00B90C15"/>
    <w:rsid w:val="00BE2A09"/>
    <w:rsid w:val="00C04002"/>
    <w:rsid w:val="00C6610A"/>
    <w:rsid w:val="00C7034B"/>
    <w:rsid w:val="00DB52F0"/>
    <w:rsid w:val="00DB7451"/>
    <w:rsid w:val="00DC4359"/>
    <w:rsid w:val="00DE22BD"/>
    <w:rsid w:val="00E442FA"/>
    <w:rsid w:val="00E47536"/>
    <w:rsid w:val="00E6252F"/>
    <w:rsid w:val="00E661BA"/>
    <w:rsid w:val="00EE65D7"/>
    <w:rsid w:val="00F0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BC137"/>
  <w15:chartTrackingRefBased/>
  <w15:docId w15:val="{074610D8-DC79-4402-B79F-93B95AF81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脚注文本 字符"/>
    <w:link w:val="a4"/>
    <w:uiPriority w:val="99"/>
    <w:rsid w:val="00DC4359"/>
    <w:rPr>
      <w:kern w:val="0"/>
      <w:sz w:val="20"/>
      <w:szCs w:val="20"/>
    </w:rPr>
  </w:style>
  <w:style w:type="paragraph" w:styleId="a4">
    <w:name w:val="footnote text"/>
    <w:basedOn w:val="a"/>
    <w:link w:val="a3"/>
    <w:uiPriority w:val="99"/>
    <w:unhideWhenUsed/>
    <w:rsid w:val="00DC4359"/>
    <w:pPr>
      <w:widowControl/>
      <w:jc w:val="left"/>
    </w:pPr>
    <w:rPr>
      <w:kern w:val="0"/>
      <w:sz w:val="20"/>
      <w:szCs w:val="20"/>
    </w:rPr>
  </w:style>
  <w:style w:type="character" w:customStyle="1" w:styleId="1">
    <w:name w:val="脚注文本 字符1"/>
    <w:basedOn w:val="a0"/>
    <w:uiPriority w:val="99"/>
    <w:semiHidden/>
    <w:rsid w:val="00DC435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90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90C1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90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90C15"/>
    <w:rPr>
      <w:sz w:val="18"/>
      <w:szCs w:val="18"/>
    </w:rPr>
  </w:style>
  <w:style w:type="table" w:styleId="a9">
    <w:name w:val="Table Grid"/>
    <w:basedOn w:val="a1"/>
    <w:uiPriority w:val="39"/>
    <w:rsid w:val="00E661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9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7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Pages>1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4203558@qq.com</dc:creator>
  <cp:keywords/>
  <dc:description/>
  <cp:lastModifiedBy>954203558@qq.com</cp:lastModifiedBy>
  <cp:revision>28</cp:revision>
  <dcterms:created xsi:type="dcterms:W3CDTF">2021-02-26T12:59:00Z</dcterms:created>
  <dcterms:modified xsi:type="dcterms:W3CDTF">2021-08-21T14:22:00Z</dcterms:modified>
</cp:coreProperties>
</file>